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2EA" w:rsidRPr="008C72EA" w:rsidRDefault="008C72EA" w:rsidP="004E1207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eastAsia="en-GB"/>
        </w:rPr>
      </w:pPr>
      <w:bookmarkStart w:id="0" w:name="_GoBack"/>
      <w:bookmarkEnd w:id="0"/>
    </w:p>
    <w:tbl>
      <w:tblPr>
        <w:tblW w:w="10314" w:type="dxa"/>
        <w:tblLook w:val="04A0" w:firstRow="1" w:lastRow="0" w:firstColumn="1" w:lastColumn="0" w:noHBand="0" w:noVBand="1"/>
      </w:tblPr>
      <w:tblGrid>
        <w:gridCol w:w="709"/>
        <w:gridCol w:w="708"/>
        <w:gridCol w:w="851"/>
        <w:gridCol w:w="820"/>
        <w:gridCol w:w="597"/>
        <w:gridCol w:w="763"/>
        <w:gridCol w:w="687"/>
        <w:gridCol w:w="851"/>
        <w:gridCol w:w="587"/>
        <w:gridCol w:w="830"/>
        <w:gridCol w:w="694"/>
        <w:gridCol w:w="850"/>
        <w:gridCol w:w="587"/>
        <w:gridCol w:w="780"/>
      </w:tblGrid>
      <w:tr w:rsidR="001A6D70" w:rsidRPr="00752FF1" w:rsidTr="001A6D70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752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 NCDs</w:t>
            </w:r>
          </w:p>
        </w:tc>
        <w:tc>
          <w:tcPr>
            <w:tcW w:w="29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752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9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752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diovascular disease 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% mal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% mal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% male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en-GB"/>
              </w:rPr>
              <w:t>&gt;</w:t>
            </w: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7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1A6D70" w:rsidRPr="00752FF1" w:rsidTr="001A6D70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0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D70" w:rsidRPr="00752FF1" w:rsidRDefault="001A6D70" w:rsidP="004E12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</w:tbl>
    <w:p w:rsidR="007534B7" w:rsidRDefault="007534B7" w:rsidP="00FB63FF">
      <w:pPr>
        <w:rPr>
          <w:b/>
        </w:rPr>
      </w:pPr>
    </w:p>
    <w:sectPr w:rsidR="007534B7" w:rsidSect="001A6D70">
      <w:pgSz w:w="11906" w:h="16838"/>
      <w:pgMar w:top="1440" w:right="1560" w:bottom="212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A0F66"/>
    <w:multiLevelType w:val="multilevel"/>
    <w:tmpl w:val="023C1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DD1B42"/>
    <w:multiLevelType w:val="hybridMultilevel"/>
    <w:tmpl w:val="88DE16BC"/>
    <w:lvl w:ilvl="0" w:tplc="65CCC9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DA6472"/>
    <w:multiLevelType w:val="multilevel"/>
    <w:tmpl w:val="7C065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511D6B"/>
    <w:multiLevelType w:val="multilevel"/>
    <w:tmpl w:val="8CE0D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14C194A"/>
    <w:multiLevelType w:val="multilevel"/>
    <w:tmpl w:val="C9427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621CCC"/>
    <w:multiLevelType w:val="multilevel"/>
    <w:tmpl w:val="E7C61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8C6004"/>
    <w:multiLevelType w:val="multilevel"/>
    <w:tmpl w:val="62C82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EF057DC"/>
    <w:multiLevelType w:val="multilevel"/>
    <w:tmpl w:val="9B826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5721579"/>
    <w:multiLevelType w:val="multilevel"/>
    <w:tmpl w:val="DEF05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7E05BE5"/>
    <w:multiLevelType w:val="multilevel"/>
    <w:tmpl w:val="2FECC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8B11543"/>
    <w:multiLevelType w:val="multilevel"/>
    <w:tmpl w:val="AFFE0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AF5FE5"/>
    <w:multiLevelType w:val="multilevel"/>
    <w:tmpl w:val="19B81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BF976C4"/>
    <w:multiLevelType w:val="multilevel"/>
    <w:tmpl w:val="30BAB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10C3B4D"/>
    <w:multiLevelType w:val="multilevel"/>
    <w:tmpl w:val="77543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3A0D3F"/>
    <w:multiLevelType w:val="multilevel"/>
    <w:tmpl w:val="A864B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66139D4"/>
    <w:multiLevelType w:val="multilevel"/>
    <w:tmpl w:val="77CE8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19F0084"/>
    <w:multiLevelType w:val="multilevel"/>
    <w:tmpl w:val="EE48D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1A31F3F"/>
    <w:multiLevelType w:val="multilevel"/>
    <w:tmpl w:val="B38A6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52C43B1"/>
    <w:multiLevelType w:val="multilevel"/>
    <w:tmpl w:val="50428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A913704"/>
    <w:multiLevelType w:val="multilevel"/>
    <w:tmpl w:val="99003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E3B4EB6"/>
    <w:multiLevelType w:val="multilevel"/>
    <w:tmpl w:val="DC621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1D02280"/>
    <w:multiLevelType w:val="multilevel"/>
    <w:tmpl w:val="6BEA8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99709D3"/>
    <w:multiLevelType w:val="multilevel"/>
    <w:tmpl w:val="4CB2C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D0945E3"/>
    <w:multiLevelType w:val="multilevel"/>
    <w:tmpl w:val="C93E0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9A0315C"/>
    <w:multiLevelType w:val="multilevel"/>
    <w:tmpl w:val="8B1AF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14"/>
  </w:num>
  <w:num w:numId="4">
    <w:abstractNumId w:val="9"/>
  </w:num>
  <w:num w:numId="5">
    <w:abstractNumId w:val="12"/>
  </w:num>
  <w:num w:numId="6">
    <w:abstractNumId w:val="0"/>
  </w:num>
  <w:num w:numId="7">
    <w:abstractNumId w:val="11"/>
  </w:num>
  <w:num w:numId="8">
    <w:abstractNumId w:val="5"/>
  </w:num>
  <w:num w:numId="9">
    <w:abstractNumId w:val="16"/>
  </w:num>
  <w:num w:numId="10">
    <w:abstractNumId w:val="13"/>
  </w:num>
  <w:num w:numId="11">
    <w:abstractNumId w:val="19"/>
  </w:num>
  <w:num w:numId="12">
    <w:abstractNumId w:val="24"/>
  </w:num>
  <w:num w:numId="13">
    <w:abstractNumId w:val="22"/>
  </w:num>
  <w:num w:numId="14">
    <w:abstractNumId w:val="21"/>
  </w:num>
  <w:num w:numId="15">
    <w:abstractNumId w:val="8"/>
  </w:num>
  <w:num w:numId="16">
    <w:abstractNumId w:val="15"/>
  </w:num>
  <w:num w:numId="17">
    <w:abstractNumId w:val="20"/>
  </w:num>
  <w:num w:numId="18">
    <w:abstractNumId w:val="17"/>
  </w:num>
  <w:num w:numId="19">
    <w:abstractNumId w:val="18"/>
  </w:num>
  <w:num w:numId="20">
    <w:abstractNumId w:val="3"/>
  </w:num>
  <w:num w:numId="21">
    <w:abstractNumId w:val="10"/>
  </w:num>
  <w:num w:numId="22">
    <w:abstractNumId w:val="7"/>
  </w:num>
  <w:num w:numId="23">
    <w:abstractNumId w:val="2"/>
  </w:num>
  <w:num w:numId="24">
    <w:abstractNumId w:val="23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612"/>
    <w:rsid w:val="000146A8"/>
    <w:rsid w:val="00043ACA"/>
    <w:rsid w:val="000556ED"/>
    <w:rsid w:val="00060276"/>
    <w:rsid w:val="00071228"/>
    <w:rsid w:val="00090477"/>
    <w:rsid w:val="000908CA"/>
    <w:rsid w:val="000C15C9"/>
    <w:rsid w:val="000C5C43"/>
    <w:rsid w:val="000D650C"/>
    <w:rsid w:val="000E18CA"/>
    <w:rsid w:val="000F7F93"/>
    <w:rsid w:val="00122E42"/>
    <w:rsid w:val="0012480F"/>
    <w:rsid w:val="00190DE6"/>
    <w:rsid w:val="00192F96"/>
    <w:rsid w:val="001A6D70"/>
    <w:rsid w:val="001C4D98"/>
    <w:rsid w:val="00213EBC"/>
    <w:rsid w:val="0024330E"/>
    <w:rsid w:val="00266049"/>
    <w:rsid w:val="003056BA"/>
    <w:rsid w:val="003537B1"/>
    <w:rsid w:val="003605BB"/>
    <w:rsid w:val="0036171E"/>
    <w:rsid w:val="00391C53"/>
    <w:rsid w:val="003B7C50"/>
    <w:rsid w:val="003E00C4"/>
    <w:rsid w:val="003E28DA"/>
    <w:rsid w:val="00440251"/>
    <w:rsid w:val="00462F1E"/>
    <w:rsid w:val="004A385C"/>
    <w:rsid w:val="004A4FF2"/>
    <w:rsid w:val="004A735C"/>
    <w:rsid w:val="004B3872"/>
    <w:rsid w:val="004E1207"/>
    <w:rsid w:val="004F18E2"/>
    <w:rsid w:val="00513EC2"/>
    <w:rsid w:val="005349F0"/>
    <w:rsid w:val="005740D0"/>
    <w:rsid w:val="005A3E26"/>
    <w:rsid w:val="005D6287"/>
    <w:rsid w:val="006162B6"/>
    <w:rsid w:val="006259B7"/>
    <w:rsid w:val="006409AA"/>
    <w:rsid w:val="00673D9D"/>
    <w:rsid w:val="006C4551"/>
    <w:rsid w:val="0073613E"/>
    <w:rsid w:val="00747612"/>
    <w:rsid w:val="00752FF1"/>
    <w:rsid w:val="007534B7"/>
    <w:rsid w:val="00754C62"/>
    <w:rsid w:val="00770699"/>
    <w:rsid w:val="00791982"/>
    <w:rsid w:val="0079216E"/>
    <w:rsid w:val="007940F7"/>
    <w:rsid w:val="007B47D4"/>
    <w:rsid w:val="007D410F"/>
    <w:rsid w:val="007E5424"/>
    <w:rsid w:val="007E7376"/>
    <w:rsid w:val="0081750B"/>
    <w:rsid w:val="00817612"/>
    <w:rsid w:val="00842152"/>
    <w:rsid w:val="0085185B"/>
    <w:rsid w:val="00884AF4"/>
    <w:rsid w:val="0088589E"/>
    <w:rsid w:val="0088666E"/>
    <w:rsid w:val="00893801"/>
    <w:rsid w:val="008C5D97"/>
    <w:rsid w:val="008C72EA"/>
    <w:rsid w:val="008E3670"/>
    <w:rsid w:val="009314E7"/>
    <w:rsid w:val="00941A80"/>
    <w:rsid w:val="009C49E1"/>
    <w:rsid w:val="009D49EF"/>
    <w:rsid w:val="00A00C95"/>
    <w:rsid w:val="00A343EF"/>
    <w:rsid w:val="00A52065"/>
    <w:rsid w:val="00A71EEB"/>
    <w:rsid w:val="00A7537C"/>
    <w:rsid w:val="00A84B31"/>
    <w:rsid w:val="00AB5250"/>
    <w:rsid w:val="00AC07AE"/>
    <w:rsid w:val="00AD7AC4"/>
    <w:rsid w:val="00B00AC5"/>
    <w:rsid w:val="00B11AFE"/>
    <w:rsid w:val="00B33563"/>
    <w:rsid w:val="00B3729A"/>
    <w:rsid w:val="00B40089"/>
    <w:rsid w:val="00B70FE0"/>
    <w:rsid w:val="00C1524F"/>
    <w:rsid w:val="00C36B6C"/>
    <w:rsid w:val="00C400A5"/>
    <w:rsid w:val="00C466FD"/>
    <w:rsid w:val="00C54ED6"/>
    <w:rsid w:val="00CB6486"/>
    <w:rsid w:val="00CC3F13"/>
    <w:rsid w:val="00CD6BD2"/>
    <w:rsid w:val="00CF0D57"/>
    <w:rsid w:val="00D01672"/>
    <w:rsid w:val="00D27DAD"/>
    <w:rsid w:val="00D349B1"/>
    <w:rsid w:val="00DA117B"/>
    <w:rsid w:val="00DC15CA"/>
    <w:rsid w:val="00DD05DF"/>
    <w:rsid w:val="00DD715C"/>
    <w:rsid w:val="00DE1776"/>
    <w:rsid w:val="00DE4A74"/>
    <w:rsid w:val="00E0098E"/>
    <w:rsid w:val="00EA0D67"/>
    <w:rsid w:val="00EE1A93"/>
    <w:rsid w:val="00F1716A"/>
    <w:rsid w:val="00F76847"/>
    <w:rsid w:val="00FB335F"/>
    <w:rsid w:val="00FB63FF"/>
    <w:rsid w:val="00FD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B52CA0-94A5-4EC3-AF26-75F90F45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67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E18C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54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0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0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62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5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7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8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8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8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2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4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9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2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3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80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8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4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2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4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6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5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1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3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9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6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0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4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5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6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7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7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1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9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8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 Phillips-Howard</dc:creator>
  <cp:lastModifiedBy>Penelope Phillips-Howard</cp:lastModifiedBy>
  <cp:revision>3</cp:revision>
  <cp:lastPrinted>2013-06-04T07:41:00Z</cp:lastPrinted>
  <dcterms:created xsi:type="dcterms:W3CDTF">2014-11-06T18:59:00Z</dcterms:created>
  <dcterms:modified xsi:type="dcterms:W3CDTF">2014-11-06T18:59:00Z</dcterms:modified>
</cp:coreProperties>
</file>